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9D417" w14:textId="2AF6CDFB" w:rsidR="009A14FC" w:rsidRDefault="00E506A6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58869B8" wp14:editId="2D4C6720">
            <wp:extent cx="5266055" cy="333946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69954" w14:textId="73ACE3B3" w:rsidR="00E506A6" w:rsidRDefault="00E506A6" w:rsidP="00E506A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</w:rPr>
        <w:t>Bacterial load (log</w:t>
      </w:r>
      <w:r>
        <w:rPr>
          <w:rFonts w:ascii="Times New Roman" w:hAnsi="Times New Roman" w:cs="Times New Roman"/>
          <w:sz w:val="24"/>
          <w:vertAlign w:val="subscript"/>
        </w:rPr>
        <w:t>10</w:t>
      </w:r>
      <w:r>
        <w:rPr>
          <w:rFonts w:ascii="Times New Roman" w:hAnsi="Times New Roman" w:cs="Times New Roman"/>
          <w:sz w:val="24"/>
        </w:rPr>
        <w:t xml:space="preserve"> CFU/ml) over 24 h in the four KPC and NDM coproducing carbapenem-resistant </w:t>
      </w:r>
      <w:r>
        <w:rPr>
          <w:rFonts w:ascii="Times New Roman" w:hAnsi="Times New Roman" w:cs="Times New Roman"/>
          <w:i/>
          <w:iCs/>
          <w:sz w:val="24"/>
        </w:rPr>
        <w:t>Klebsiella pneumoniae</w:t>
      </w:r>
      <w:r>
        <w:rPr>
          <w:rFonts w:ascii="Times New Roman" w:hAnsi="Times New Roman" w:cs="Times New Roman"/>
          <w:sz w:val="24"/>
        </w:rPr>
        <w:t xml:space="preserve"> isolates for PB and MEM monotherapy and combinations. LOD (lower limit of detection) = 2.17 log</w:t>
      </w:r>
      <w:r>
        <w:rPr>
          <w:rFonts w:ascii="Times New Roman" w:hAnsi="Times New Roman" w:cs="Times New Roman"/>
          <w:sz w:val="24"/>
          <w:vertAlign w:val="subscript"/>
        </w:rPr>
        <w:t xml:space="preserve">10 </w:t>
      </w:r>
      <w:r>
        <w:rPr>
          <w:rFonts w:ascii="Times New Roman" w:hAnsi="Times New Roman" w:cs="Times New Roman"/>
          <w:sz w:val="24"/>
        </w:rPr>
        <w:t>CFU/ml.</w:t>
      </w:r>
    </w:p>
    <w:p w14:paraId="5948E529" w14:textId="77777777" w:rsidR="00E506A6" w:rsidRDefault="00E506A6">
      <w:pPr>
        <w:rPr>
          <w:rFonts w:hint="eastAsia"/>
        </w:rPr>
      </w:pPr>
    </w:p>
    <w:sectPr w:rsidR="00E50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64DC3" w14:textId="77777777" w:rsidR="00B728C8" w:rsidRDefault="00B728C8" w:rsidP="00E506A6">
      <w:r>
        <w:separator/>
      </w:r>
    </w:p>
  </w:endnote>
  <w:endnote w:type="continuationSeparator" w:id="0">
    <w:p w14:paraId="2BA1F78B" w14:textId="77777777" w:rsidR="00B728C8" w:rsidRDefault="00B728C8" w:rsidP="00E50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30B56" w14:textId="77777777" w:rsidR="00B728C8" w:rsidRDefault="00B728C8" w:rsidP="00E506A6">
      <w:r>
        <w:separator/>
      </w:r>
    </w:p>
  </w:footnote>
  <w:footnote w:type="continuationSeparator" w:id="0">
    <w:p w14:paraId="1FFE17AE" w14:textId="77777777" w:rsidR="00B728C8" w:rsidRDefault="00B728C8" w:rsidP="00E50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09"/>
    <w:rsid w:val="000024E5"/>
    <w:rsid w:val="00046BF5"/>
    <w:rsid w:val="00090FD9"/>
    <w:rsid w:val="000C23EA"/>
    <w:rsid w:val="000C3A6B"/>
    <w:rsid w:val="000C3B63"/>
    <w:rsid w:val="000D7A0D"/>
    <w:rsid w:val="00111025"/>
    <w:rsid w:val="00113480"/>
    <w:rsid w:val="00140AC9"/>
    <w:rsid w:val="00145C5A"/>
    <w:rsid w:val="001518E8"/>
    <w:rsid w:val="00162634"/>
    <w:rsid w:val="00176C16"/>
    <w:rsid w:val="001803FA"/>
    <w:rsid w:val="00190443"/>
    <w:rsid w:val="001B52B6"/>
    <w:rsid w:val="001C4D22"/>
    <w:rsid w:val="001E35D5"/>
    <w:rsid w:val="00210903"/>
    <w:rsid w:val="00211CD4"/>
    <w:rsid w:val="00285ECE"/>
    <w:rsid w:val="00293BD6"/>
    <w:rsid w:val="002B5B89"/>
    <w:rsid w:val="002B7961"/>
    <w:rsid w:val="002E421E"/>
    <w:rsid w:val="00344E22"/>
    <w:rsid w:val="00374238"/>
    <w:rsid w:val="00374437"/>
    <w:rsid w:val="003A4B9E"/>
    <w:rsid w:val="003D3536"/>
    <w:rsid w:val="003F7902"/>
    <w:rsid w:val="004304EC"/>
    <w:rsid w:val="00463F09"/>
    <w:rsid w:val="00474914"/>
    <w:rsid w:val="004C7D5F"/>
    <w:rsid w:val="004D29FA"/>
    <w:rsid w:val="005037F5"/>
    <w:rsid w:val="00503CD4"/>
    <w:rsid w:val="00544DDE"/>
    <w:rsid w:val="00583138"/>
    <w:rsid w:val="005A5FEC"/>
    <w:rsid w:val="006066EC"/>
    <w:rsid w:val="00606C0E"/>
    <w:rsid w:val="006657F5"/>
    <w:rsid w:val="00693656"/>
    <w:rsid w:val="00697CCB"/>
    <w:rsid w:val="006D7179"/>
    <w:rsid w:val="006F2207"/>
    <w:rsid w:val="006F3AEB"/>
    <w:rsid w:val="00701E13"/>
    <w:rsid w:val="00746024"/>
    <w:rsid w:val="0076490F"/>
    <w:rsid w:val="00783E0A"/>
    <w:rsid w:val="00797426"/>
    <w:rsid w:val="007C1DAE"/>
    <w:rsid w:val="007C2DC9"/>
    <w:rsid w:val="007E3F52"/>
    <w:rsid w:val="007E6EF8"/>
    <w:rsid w:val="00862DE7"/>
    <w:rsid w:val="00883482"/>
    <w:rsid w:val="00890F3B"/>
    <w:rsid w:val="00893F7F"/>
    <w:rsid w:val="008A4FEC"/>
    <w:rsid w:val="008E64D3"/>
    <w:rsid w:val="009033C2"/>
    <w:rsid w:val="009111AD"/>
    <w:rsid w:val="00981A4B"/>
    <w:rsid w:val="009857F0"/>
    <w:rsid w:val="00986269"/>
    <w:rsid w:val="00986348"/>
    <w:rsid w:val="00997405"/>
    <w:rsid w:val="009B76D4"/>
    <w:rsid w:val="009F02EF"/>
    <w:rsid w:val="00A056AE"/>
    <w:rsid w:val="00A11F6E"/>
    <w:rsid w:val="00A120D4"/>
    <w:rsid w:val="00A639CD"/>
    <w:rsid w:val="00A7296E"/>
    <w:rsid w:val="00A90090"/>
    <w:rsid w:val="00A97391"/>
    <w:rsid w:val="00AC0F2D"/>
    <w:rsid w:val="00AE033A"/>
    <w:rsid w:val="00AE6604"/>
    <w:rsid w:val="00AF3A40"/>
    <w:rsid w:val="00B31919"/>
    <w:rsid w:val="00B42A14"/>
    <w:rsid w:val="00B43EB8"/>
    <w:rsid w:val="00B46F32"/>
    <w:rsid w:val="00B64B24"/>
    <w:rsid w:val="00B728C8"/>
    <w:rsid w:val="00BB4FDD"/>
    <w:rsid w:val="00BB5D9A"/>
    <w:rsid w:val="00BB787E"/>
    <w:rsid w:val="00BC0A5B"/>
    <w:rsid w:val="00BC1095"/>
    <w:rsid w:val="00BC2E52"/>
    <w:rsid w:val="00BD01E3"/>
    <w:rsid w:val="00BD4A46"/>
    <w:rsid w:val="00BE5002"/>
    <w:rsid w:val="00BF14F1"/>
    <w:rsid w:val="00C13B1A"/>
    <w:rsid w:val="00C16349"/>
    <w:rsid w:val="00C41CE3"/>
    <w:rsid w:val="00C460D0"/>
    <w:rsid w:val="00C4668B"/>
    <w:rsid w:val="00C62AFE"/>
    <w:rsid w:val="00C72C74"/>
    <w:rsid w:val="00C75598"/>
    <w:rsid w:val="00C8076F"/>
    <w:rsid w:val="00C86E7E"/>
    <w:rsid w:val="00CB5370"/>
    <w:rsid w:val="00CB7D23"/>
    <w:rsid w:val="00CE7E6C"/>
    <w:rsid w:val="00CF438F"/>
    <w:rsid w:val="00CF51E6"/>
    <w:rsid w:val="00CF7432"/>
    <w:rsid w:val="00D01EF6"/>
    <w:rsid w:val="00D0662F"/>
    <w:rsid w:val="00D65DB8"/>
    <w:rsid w:val="00DB76EE"/>
    <w:rsid w:val="00DF01D3"/>
    <w:rsid w:val="00DF1F1E"/>
    <w:rsid w:val="00DF386E"/>
    <w:rsid w:val="00E109FB"/>
    <w:rsid w:val="00E37E49"/>
    <w:rsid w:val="00E506A6"/>
    <w:rsid w:val="00E7288A"/>
    <w:rsid w:val="00EA6909"/>
    <w:rsid w:val="00EA713B"/>
    <w:rsid w:val="00ED4187"/>
    <w:rsid w:val="00EF0E84"/>
    <w:rsid w:val="00F03621"/>
    <w:rsid w:val="00F200A0"/>
    <w:rsid w:val="00F2281F"/>
    <w:rsid w:val="00F2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7D8DA"/>
  <w15:chartTrackingRefBased/>
  <w15:docId w15:val="{B469C0F3-8C85-4EB1-9485-E0FCF6CED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6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新慧</dc:creator>
  <cp:keywords/>
  <dc:description/>
  <cp:lastModifiedBy>李 新慧</cp:lastModifiedBy>
  <cp:revision>2</cp:revision>
  <dcterms:created xsi:type="dcterms:W3CDTF">2022-11-14T07:03:00Z</dcterms:created>
  <dcterms:modified xsi:type="dcterms:W3CDTF">2022-11-14T07:04:00Z</dcterms:modified>
</cp:coreProperties>
</file>